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Poor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sleep pattern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is associated with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metabolic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disorder in young adults</w:t>
      </w:r>
    </w:p>
    <w:p>
      <w:pPr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bookmarkStart w:id="3" w:name="_GoBack"/>
      <w:bookmarkEnd w:id="3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evelopment 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health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leep patter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cores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inese college students</w:t>
      </w:r>
    </w:p>
    <w:tbl>
      <w:tblPr>
        <w:tblStyle w:val="5"/>
        <w:tblW w:w="541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8"/>
        <w:gridCol w:w="10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4358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480" w:lineRule="auto"/>
              <w:jc w:val="center"/>
              <w:rPr>
                <w:rFonts w:hint="default" w:ascii="Times New Roman" w:hAnsi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  <w:t>Risk Indexes</w:t>
            </w:r>
          </w:p>
        </w:tc>
        <w:tc>
          <w:tcPr>
            <w:tcW w:w="1061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480" w:lineRule="auto"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358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jc w:val="center"/>
              <w:rPr>
                <w:rFonts w:ascii="宋体" w:hAnsi="宋体" w:cs="宋体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061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jc w:val="center"/>
              <w:rPr>
                <w:rFonts w:ascii="宋体" w:hAnsi="宋体" w:cs="宋体"/>
                <w:b/>
                <w:bCs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435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</w:rPr>
              <w:t>Chronotype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Morningnes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Morningness than eveningnes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Eveningness than morningnes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Eveningnes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</w:rPr>
              <w:t>Sleep duratio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Normal (7–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 xml:space="preserve"> h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Short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7 h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Long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 xml:space="preserve"> h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</w:rPr>
              <w:t>Insomn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abs>
                <w:tab w:val="center" w:pos="636"/>
              </w:tabs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</w:rPr>
              <w:t>Snori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</w:rPr>
              <w:t>Excessive daytime sleepines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>Never/rarely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(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Sometimes(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Often(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ll of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the tim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(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color w:val="000000"/>
                <w:kern w:val="0"/>
                <w:sz w:val="24"/>
                <w:szCs w:val="24"/>
                <w:lang w:val="en-US" w:eastAsia="zh-CN"/>
              </w:rPr>
              <w:t>Healthy sleep pattern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jc w:val="center"/>
              <w:textAlignment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~5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br w:type="page"/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A.2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 w:bidi="ar"/>
        </w:rPr>
        <w:t>Association from multivariate linear regression model between sleep pattern and metabolic parameters at baseline.</w:t>
      </w:r>
    </w:p>
    <w:tbl>
      <w:tblPr>
        <w:tblStyle w:val="5"/>
        <w:tblW w:w="1001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1664"/>
        <w:gridCol w:w="2124"/>
        <w:gridCol w:w="934"/>
        <w:gridCol w:w="240"/>
        <w:gridCol w:w="2136"/>
        <w:gridCol w:w="9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963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64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 w:bidi="ar"/>
              </w:rPr>
              <w:t>Characteristics</w:t>
            </w:r>
          </w:p>
        </w:tc>
        <w:tc>
          <w:tcPr>
            <w:tcW w:w="305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Model 1</w:t>
            </w:r>
          </w:p>
        </w:tc>
        <w:tc>
          <w:tcPr>
            <w:tcW w:w="240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3091" w:type="dxa"/>
            <w:gridSpan w:val="2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Model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963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64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β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5%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36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β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5%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55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WC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0"/>
              <w:jc w:val="left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Healthy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f.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0"/>
              <w:jc w:val="left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ntermediat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9 (0.01~0.3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0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0 (0.05~0.3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0"/>
              <w:jc w:val="left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Poor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0 (0.05~1.2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0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0 (0.05~1.2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BMI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0"/>
              <w:jc w:val="left"/>
              <w:textAlignment w:val="center"/>
              <w:rPr>
                <w:rFonts w:hint="eastAsia" w:ascii="Times New Roman" w:hAnsi="Times New Roman" w:cs="Times New Roman"/>
                <w:color w:val="7F7F7F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Healthy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f.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0"/>
              <w:jc w:val="left"/>
              <w:textAlignment w:val="center"/>
              <w:rPr>
                <w:rFonts w:hint="eastAsia" w:ascii="Times New Roman" w:hAnsi="Times New Roman" w:cs="Times New Roman"/>
                <w:color w:val="7F7F7F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ntermediat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3 (0.10~0.4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4 (0.12~0.4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0"/>
              <w:jc w:val="left"/>
              <w:textAlignment w:val="center"/>
              <w:rPr>
                <w:rFonts w:hint="eastAsia" w:ascii="Times New Roman" w:hAnsi="Times New Roman" w:cs="Times New Roman"/>
                <w:color w:val="7F7F7F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Poor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8 (-0.01~1.0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0 (0.01~1.2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FBG</w:t>
            </w:r>
            <w:bookmarkEnd w:id="0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7F7F7F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Healthy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f.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7F7F7F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ntermediat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 (-0.18~0.1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9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8 (-0.15~0.1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7F7F7F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Poor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0.03 (-0.78~0.3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0.02 (-0.77~0.4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Insulin</w:t>
            </w:r>
            <w:bookmarkEnd w:id="1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0"/>
              <w:jc w:val="left"/>
              <w:textAlignment w:val="center"/>
              <w:rPr>
                <w:rFonts w:hint="eastAsia" w:ascii="Times New Roman" w:hAnsi="Times New Roman" w:cs="Times New Roman"/>
                <w:color w:val="7F7F7F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Healthy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f.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0"/>
              <w:jc w:val="left"/>
              <w:textAlignment w:val="center"/>
              <w:rPr>
                <w:rFonts w:hint="eastAsia" w:ascii="Times New Roman" w:hAnsi="Times New Roman" w:cs="Times New Roman"/>
                <w:color w:val="7F7F7F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ntermediat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3 (0.11~0.4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3 (0.10~0.4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0"/>
              <w:jc w:val="left"/>
              <w:textAlignment w:val="center"/>
              <w:rPr>
                <w:rFonts w:hint="eastAsia" w:ascii="Times New Roman" w:hAnsi="Times New Roman" w:cs="Times New Roman"/>
                <w:color w:val="7F7F7F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Poor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7 (-0.08~1.0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8 (0.01~1.1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bookmarkStart w:id="2" w:name="OLE_LINK3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Metabolic</w:t>
            </w:r>
            <w:bookmarkEnd w:id="2"/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 xml:space="preserve"> scor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Healthy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f.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f.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ntermediat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8 (0.11~0.5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C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0.16 (0.06~0.4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6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Poor</w:t>
            </w:r>
          </w:p>
        </w:tc>
        <w:tc>
          <w:tcPr>
            <w:tcW w:w="212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5 (-0.19~0.93)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90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3 (-0.35~0.76)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64</w:t>
            </w:r>
          </w:p>
        </w:tc>
      </w:tr>
    </w:tbl>
    <w:p>
      <w:pPr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CI</w:t>
      </w:r>
      <w:r>
        <w:rPr>
          <w:rFonts w:hint="eastAsia" w:ascii="Times New Roman" w:hAnsi="Times New Roman" w:cs="Times New Roman"/>
          <w:lang w:val="en-US" w:eastAsia="zh-CN"/>
        </w:rPr>
        <w:t>, confidence interval; WC, waist circumference; BMI, Body mass index; FBG, fasting blood sugar; Model 2 adjusted for baseline gender, cigarette consumption, alcohol consumption, physical activity, mobile phone addition, depression and anxiety.</w:t>
      </w:r>
    </w:p>
    <w:p>
      <w:pPr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A.3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ensitivity analysis about the association between sleep patterns and metabolic parameters among non-loss-visit group</w:t>
      </w:r>
    </w:p>
    <w:tbl>
      <w:tblPr>
        <w:tblStyle w:val="5"/>
        <w:tblW w:w="1032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852"/>
        <w:gridCol w:w="2051"/>
        <w:gridCol w:w="1068"/>
        <w:gridCol w:w="242"/>
        <w:gridCol w:w="2139"/>
        <w:gridCol w:w="16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311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52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 w:bidi="ar"/>
              </w:rPr>
              <w:t>Characteristics</w:t>
            </w:r>
          </w:p>
        </w:tc>
        <w:tc>
          <w:tcPr>
            <w:tcW w:w="3119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Model 1</w:t>
            </w:r>
          </w:p>
        </w:tc>
        <w:tc>
          <w:tcPr>
            <w:tcW w:w="242" w:type="dxa"/>
            <w:vMerge w:val="restart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3799" w:type="dxa"/>
            <w:gridSpan w:val="2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Model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311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52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0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β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5%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rFonts w:hint="eastAsia" w:eastAsia="宋体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242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39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β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5%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C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60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WC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Healthy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f.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f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ntermediat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0.00 (-0.29~0.2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97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4 (-0.19~0.3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Poor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7 (0.28~2.2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01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7 (0.28~2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BMI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7F7F7F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Healthy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f.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f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7F7F7F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ntermediat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9 (-0.09~0.4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19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0 (-0.08~0.4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7F7F7F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Poor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8 (0.31~2.0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00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7 (0.21~2.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FBG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eastAsia="宋体" w:cs="Times New Roman"/>
                <w:color w:val="7F7F7F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Healthy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f.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f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eastAsia="宋体" w:cs="Times New Roman"/>
                <w:color w:val="7F7F7F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ntermediat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1 (-0.26~0.2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92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2 (-0.24~0.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eastAsia="宋体" w:cs="Times New Roman"/>
                <w:color w:val="7F7F7F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Poor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0.04 (-1.23~0.6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4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0.04 (-1.30~0.7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Insulin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7F7F7F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Healthy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f.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f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7F7F7F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ntermediat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8 (0.10~0.5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00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7 (0.09~0.5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cs="Times New Roman"/>
                <w:color w:val="7F7F7F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Poor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1 (0.51~2.0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0 (0.41~1.9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 w:bidi="ar"/>
              </w:rPr>
              <w:t>Metabolic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Healthy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f.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f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Intermediat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1 (0.14~0.5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00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0.19 (0.12~0.5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wordWrap w:val="0"/>
              <w:spacing w:line="240" w:lineRule="auto"/>
              <w:ind w:left="420" w:leftChars="200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Poor</w:t>
            </w:r>
          </w:p>
        </w:tc>
        <w:tc>
          <w:tcPr>
            <w:tcW w:w="205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6 (0.17~1.63)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016</w:t>
            </w:r>
          </w:p>
        </w:tc>
        <w:tc>
          <w:tcPr>
            <w:tcW w:w="24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4 (0.03~1.51)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wordWrap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C00000"/>
                <w:sz w:val="24"/>
                <w:szCs w:val="24"/>
                <w:lang w:val="en-US" w:eastAsia="zh-CN"/>
              </w:rPr>
              <w:t>0.043</w:t>
            </w:r>
          </w:p>
        </w:tc>
      </w:tr>
    </w:tbl>
    <w:p>
      <w:pPr>
        <w:numPr>
          <w:ilvl w:val="0"/>
          <w:numId w:val="0"/>
        </w:numPr>
        <w:spacing w:line="240" w:lineRule="auto"/>
        <w:ind w:leftChars="0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CI</w:t>
      </w:r>
      <w:r>
        <w:rPr>
          <w:rFonts w:hint="eastAsia" w:ascii="Times New Roman" w:hAnsi="Times New Roman" w:cs="Times New Roman"/>
          <w:lang w:val="en-US" w:eastAsia="zh-CN"/>
        </w:rPr>
        <w:t>, confidence interval; WC, waist circumference; BMI, Body mass index; FBG, fasting blood sugar; Model 2 adjusted for baseline gender, cigarette consumption, alcohol consumption, physical activity, mobile phone addition, depression and anxiety.</w:t>
      </w:r>
    </w:p>
    <w:p>
      <w:pPr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16"/>
          <w:szCs w:val="16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4EF41BD1"/>
    <w:rsid w:val="00B401E6"/>
    <w:rsid w:val="02D153EB"/>
    <w:rsid w:val="03305094"/>
    <w:rsid w:val="03F344EE"/>
    <w:rsid w:val="06535D78"/>
    <w:rsid w:val="08FE45D6"/>
    <w:rsid w:val="0B786CA0"/>
    <w:rsid w:val="0C48380E"/>
    <w:rsid w:val="0CD8228F"/>
    <w:rsid w:val="0DA33F9D"/>
    <w:rsid w:val="0DEB036C"/>
    <w:rsid w:val="0F473047"/>
    <w:rsid w:val="11095592"/>
    <w:rsid w:val="12277480"/>
    <w:rsid w:val="14C95228"/>
    <w:rsid w:val="15C51905"/>
    <w:rsid w:val="16193238"/>
    <w:rsid w:val="16922D88"/>
    <w:rsid w:val="17C72FC0"/>
    <w:rsid w:val="196D261E"/>
    <w:rsid w:val="1A9E1544"/>
    <w:rsid w:val="1B6A28ED"/>
    <w:rsid w:val="1E5B110A"/>
    <w:rsid w:val="21995A9E"/>
    <w:rsid w:val="21EC0618"/>
    <w:rsid w:val="22DF05DF"/>
    <w:rsid w:val="230D37F0"/>
    <w:rsid w:val="240A60B0"/>
    <w:rsid w:val="24661CDA"/>
    <w:rsid w:val="24862618"/>
    <w:rsid w:val="249E71DD"/>
    <w:rsid w:val="276B4C01"/>
    <w:rsid w:val="287367B5"/>
    <w:rsid w:val="29CA51A1"/>
    <w:rsid w:val="2D596D8E"/>
    <w:rsid w:val="2F0D3863"/>
    <w:rsid w:val="2F9A578C"/>
    <w:rsid w:val="30373D52"/>
    <w:rsid w:val="31F57748"/>
    <w:rsid w:val="32965A32"/>
    <w:rsid w:val="32F2192B"/>
    <w:rsid w:val="342D1CCC"/>
    <w:rsid w:val="34A84DC0"/>
    <w:rsid w:val="362E7FF8"/>
    <w:rsid w:val="39593160"/>
    <w:rsid w:val="3B6477F4"/>
    <w:rsid w:val="3C02104F"/>
    <w:rsid w:val="3C9F0CE8"/>
    <w:rsid w:val="3E585177"/>
    <w:rsid w:val="44955CD8"/>
    <w:rsid w:val="49A84064"/>
    <w:rsid w:val="4B7D0609"/>
    <w:rsid w:val="4B82622F"/>
    <w:rsid w:val="4BC57176"/>
    <w:rsid w:val="4BF70346"/>
    <w:rsid w:val="4D951248"/>
    <w:rsid w:val="4DEA378C"/>
    <w:rsid w:val="4E4769A2"/>
    <w:rsid w:val="4EF41BD1"/>
    <w:rsid w:val="51707450"/>
    <w:rsid w:val="54AE5302"/>
    <w:rsid w:val="565166AD"/>
    <w:rsid w:val="5A1F5B0D"/>
    <w:rsid w:val="5CF12085"/>
    <w:rsid w:val="5D864409"/>
    <w:rsid w:val="5D963A4D"/>
    <w:rsid w:val="5D9B6873"/>
    <w:rsid w:val="5E8B7BA1"/>
    <w:rsid w:val="5EB15B2C"/>
    <w:rsid w:val="5F673E8B"/>
    <w:rsid w:val="602D3982"/>
    <w:rsid w:val="603D4B5D"/>
    <w:rsid w:val="60590AE4"/>
    <w:rsid w:val="61274B0F"/>
    <w:rsid w:val="613A65D8"/>
    <w:rsid w:val="617814AF"/>
    <w:rsid w:val="62872823"/>
    <w:rsid w:val="641360A0"/>
    <w:rsid w:val="65CB560F"/>
    <w:rsid w:val="66550B5A"/>
    <w:rsid w:val="68C01741"/>
    <w:rsid w:val="69E13C23"/>
    <w:rsid w:val="6C9714B6"/>
    <w:rsid w:val="6F6918C3"/>
    <w:rsid w:val="701011A7"/>
    <w:rsid w:val="71C13F41"/>
    <w:rsid w:val="733F4B1E"/>
    <w:rsid w:val="757865D7"/>
    <w:rsid w:val="75986F15"/>
    <w:rsid w:val="761B00B9"/>
    <w:rsid w:val="76EE575E"/>
    <w:rsid w:val="77021A39"/>
    <w:rsid w:val="780901F6"/>
    <w:rsid w:val="79516D6D"/>
    <w:rsid w:val="7BBC75F2"/>
    <w:rsid w:val="7C327577"/>
    <w:rsid w:val="7C967D22"/>
    <w:rsid w:val="7D13193E"/>
    <w:rsid w:val="7E3D0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3">
    <w:name w:val="heading 3"/>
    <w:basedOn w:val="1"/>
    <w:next w:val="1"/>
    <w:qFormat/>
    <w:uiPriority w:val="0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  <w:pPr>
      <w:jc w:val="left"/>
    </w:pPr>
  </w:style>
  <w:style w:type="character" w:styleId="7">
    <w:name w:val="Emphasis"/>
    <w:basedOn w:val="6"/>
    <w:qFormat/>
    <w:uiPriority w:val="0"/>
    <w:rPr>
      <w:i/>
    </w:rPr>
  </w:style>
  <w:style w:type="character" w:styleId="8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5</Pages>
  <Words>4714</Words>
  <Characters>27808</Characters>
  <Lines>0</Lines>
  <Paragraphs>0</Paragraphs>
  <TotalTime>2</TotalTime>
  <ScaleCrop>false</ScaleCrop>
  <LinksUpToDate>false</LinksUpToDate>
  <CharactersWithSpaces>32006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6T11:48:00Z</dcterms:created>
  <dc:creator>张丹</dc:creator>
  <cp:lastModifiedBy>作者</cp:lastModifiedBy>
  <dcterms:modified xsi:type="dcterms:W3CDTF">2022-11-03T02:2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331DEE4C0C84B82BB7E0EF78F6F997B</vt:lpwstr>
  </property>
</Properties>
</file>